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60"/>
        <w:gridCol w:w="2686"/>
        <w:gridCol w:w="1566"/>
        <w:gridCol w:w="2682"/>
      </w:tblGrid>
      <w:tr w:rsidR="004C604C" w:rsidTr="000252E6">
        <w:trPr>
          <w:trHeight w:val="69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 xml:space="preserve">Wavelength </w:t>
            </w:r>
          </w:p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 xml:space="preserve">Wavelength </w:t>
            </w:r>
          </w:p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04C" w:rsidTr="000252E6">
        <w:trPr>
          <w:trHeight w:val="52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04C" w:rsidTr="000252E6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04C" w:rsidRPr="00DD1047" w:rsidRDefault="004C604C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3369" w:rsidRDefault="00583369">
      <w:pPr>
        <w:rPr>
          <w:rFonts w:hint="eastAsia"/>
        </w:rPr>
      </w:pPr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981" w:rsidRDefault="00DF1981" w:rsidP="004C604C">
      <w:r>
        <w:separator/>
      </w:r>
    </w:p>
  </w:endnote>
  <w:endnote w:type="continuationSeparator" w:id="0">
    <w:p w:rsidR="00DF1981" w:rsidRDefault="00DF1981" w:rsidP="004C6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981" w:rsidRDefault="00DF1981" w:rsidP="004C604C">
      <w:r>
        <w:separator/>
      </w:r>
    </w:p>
  </w:footnote>
  <w:footnote w:type="continuationSeparator" w:id="0">
    <w:p w:rsidR="00DF1981" w:rsidRDefault="00DF1981" w:rsidP="004C6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F12"/>
    <w:rsid w:val="00306F12"/>
    <w:rsid w:val="004C604C"/>
    <w:rsid w:val="00583369"/>
    <w:rsid w:val="00DF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9A6F70"/>
  <w15:chartTrackingRefBased/>
  <w15:docId w15:val="{E6F27EBD-3640-43FE-8AFB-CF40D21F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C6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0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604C"/>
  </w:style>
  <w:style w:type="paragraph" w:styleId="a5">
    <w:name w:val="footer"/>
    <w:basedOn w:val="a"/>
    <w:link w:val="a6"/>
    <w:uiPriority w:val="99"/>
    <w:unhideWhenUsed/>
    <w:rsid w:val="004C60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604C"/>
  </w:style>
  <w:style w:type="table" w:styleId="a7">
    <w:name w:val="Table Grid"/>
    <w:basedOn w:val="a1"/>
    <w:uiPriority w:val="39"/>
    <w:rsid w:val="004C6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7:55:00Z</dcterms:created>
  <dcterms:modified xsi:type="dcterms:W3CDTF">2017-08-26T07:56:00Z</dcterms:modified>
</cp:coreProperties>
</file>